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EB86B4" w14:textId="77777777" w:rsidR="0053231C" w:rsidRPr="009E6C92" w:rsidRDefault="0053231C" w:rsidP="0053231C">
      <w:pPr>
        <w:rPr>
          <w:rFonts w:ascii="Times New Roman" w:eastAsia="Times New Roman" w:hAnsi="Times New Roman" w:cs="Times New Roman"/>
          <w:b/>
          <w:kern w:val="28"/>
        </w:rPr>
      </w:pPr>
    </w:p>
    <w:p w14:paraId="5D9BA259" w14:textId="77777777" w:rsidR="0053231C" w:rsidRPr="009E6C92" w:rsidRDefault="0053231C" w:rsidP="0053231C">
      <w:pPr>
        <w:rPr>
          <w:rFonts w:ascii="Times New Roman" w:hAnsi="Times New Roman" w:cs="Times New Roman"/>
          <w:b/>
        </w:rPr>
      </w:pPr>
      <w:r w:rsidRPr="009E6C92">
        <w:rPr>
          <w:rFonts w:ascii="Times New Roman" w:hAnsi="Times New Roman" w:cs="Times New Roman"/>
          <w:b/>
        </w:rPr>
        <w:t>Figures</w:t>
      </w:r>
      <w:r w:rsidRPr="00B9184E">
        <w:t xml:space="preserve"> </w:t>
      </w:r>
      <w:r>
        <w:rPr>
          <w:noProof/>
        </w:rPr>
        <w:drawing>
          <wp:inline distT="0" distB="0" distL="0" distR="0" wp14:anchorId="1AED66E0" wp14:editId="20905361">
            <wp:extent cx="5727700" cy="7930515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93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6C92">
        <w:rPr>
          <w:rFonts w:ascii="Times New Roman" w:hAnsi="Times New Roman" w:cs="Times New Roman"/>
          <w:b/>
        </w:rPr>
        <w:t xml:space="preserve"> Figure S1. 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Newly identified COVID cases, COVID deaths, total deaths, and infections per week (log scale)</w:t>
      </w:r>
      <w:r w:rsidRPr="009E6C9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ots = reported; X = outlier; Solid lines = model fit; Dashed lines = 95% intervals</w:t>
      </w:r>
    </w:p>
    <w:p w14:paraId="36B00CF2" w14:textId="77777777" w:rsidR="0053231C" w:rsidRDefault="0053231C" w:rsidP="0053231C">
      <w:r>
        <w:br w:type="page"/>
      </w:r>
    </w:p>
    <w:p w14:paraId="16AE1BBB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31C"/>
    <w:rsid w:val="001336A4"/>
    <w:rsid w:val="0053231C"/>
    <w:rsid w:val="00711AFC"/>
    <w:rsid w:val="0076294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0F8FB"/>
  <w15:chartTrackingRefBased/>
  <w15:docId w15:val="{5411B03E-0081-449B-9556-A2A16DC07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31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19T01:47:00Z</dcterms:created>
  <dcterms:modified xsi:type="dcterms:W3CDTF">2020-12-19T01:47:00Z</dcterms:modified>
</cp:coreProperties>
</file>